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1. Clinical isolates from sporadic cases used in this study</w:t>
      </w:r>
    </w:p>
    <w:tbl>
      <w:tblPr>
        <w:tblW w:w="122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9"/>
        <w:gridCol w:w="1420"/>
        <w:gridCol w:w="1860"/>
        <w:gridCol w:w="1640"/>
        <w:gridCol w:w="3813"/>
        <w:gridCol w:w="2550"/>
      </w:tblGrid>
      <w:tr>
        <w:trPr>
          <w:trHeight w:val="259" w:hRule="atLeast"/>
        </w:trPr>
        <w:tc>
          <w:tcPr>
            <w:tcW w:w="91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solates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LVA type</w:t>
            </w:r>
          </w:p>
        </w:tc>
        <w:tc>
          <w:tcPr>
            <w:tcW w:w="18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FGE pattern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Date of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ident</w:t>
            </w:r>
          </w:p>
        </w:tc>
        <w:tc>
          <w:tcPr>
            <w:tcW w:w="381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Location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tails</w:t>
            </w:r>
          </w:p>
        </w:tc>
        <w:tc>
          <w:tcPr>
            <w:tcW w:w="25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Allele string of VNTR loci</w:t>
            </w: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59" w:hRule="atLeast"/>
        </w:trPr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4346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4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24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4/12/2</w:t>
            </w:r>
          </w:p>
        </w:tc>
        <w:tc>
          <w:tcPr>
            <w:tcW w:w="3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ajing People’s Hospital</w:t>
            </w:r>
          </w:p>
        </w:tc>
        <w:tc>
          <w:tcPr>
            <w:tcW w:w="2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9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509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5/7/14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utian CDC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9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602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1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33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6/7/6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enzhen Second People'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6-5-3-12-14-1-2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603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6/8/7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utian CDC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1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701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7/9/3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nghua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701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22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7/8/17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nggang District Central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1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702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7/9/30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nshan CDC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702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2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7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7/10/12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ixiang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10-3-7-8-1-2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703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7/11/9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inghu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800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8/2/27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uohu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1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800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8/3/13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enzhen CDC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800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8/3/18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ixiang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801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8/4/10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king University Shenzhen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804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8/6/29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nghua Preventive Health Care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1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809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8/8/11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king University Shenzhen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809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8/8/12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ixiang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9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810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8/8/25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ili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812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8/9/18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king University Shenzhen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812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8/12/8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ajing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6-6-3-11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900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9/3/25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ixiang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2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901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1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18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9/4/27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king University Shenzhen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6-13-3-7-10-1-2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902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4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18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9/6/9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uji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6-11-3-7-10-1-2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RANGE!A24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9032</w:t>
            </w:r>
            <w:bookmarkEnd w:id="0"/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3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33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9/6/7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enzhen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3-6-3-13-10-1-2</w:t>
            </w:r>
          </w:p>
        </w:tc>
      </w:tr>
      <w:tr>
        <w:trPr>
          <w:trHeight w:val="259" w:hRule="atLeast"/>
        </w:trPr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9035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3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9/5/27</w:t>
            </w:r>
          </w:p>
        </w:tc>
        <w:tc>
          <w:tcPr>
            <w:tcW w:w="3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uohu People’s Hospital</w:t>
            </w:r>
          </w:p>
        </w:tc>
        <w:tc>
          <w:tcPr>
            <w:tcW w:w="2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1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solates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LVA type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FGE pattern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Date of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ident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Location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tails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Allele string of VNTR loci</w:t>
            </w: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59" w:hRule="atLeast"/>
        </w:trPr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9049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4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19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9/7/17</w:t>
            </w:r>
          </w:p>
        </w:tc>
        <w:tc>
          <w:tcPr>
            <w:tcW w:w="3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nghua People’s Hospital</w:t>
            </w:r>
          </w:p>
        </w:tc>
        <w:tc>
          <w:tcPr>
            <w:tcW w:w="2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9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905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9/8/10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oan CDC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1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907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9/10/19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nshan CDC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907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9/9/2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nggang District Central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1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908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1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33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9/10/11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oan CDC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6-9-3-9-10-1-2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908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1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9/11/14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ixiang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1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912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9/12/3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ajing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9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913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9/12/22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enzhen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0913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1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09/12/23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uji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1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001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/4/16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king University Shenzhen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2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001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5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/4/6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nggang People'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2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002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/6/4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ixiang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002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/6/12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nggang District Central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9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003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5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/6/18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ngming People'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2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003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/6/3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nghua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1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003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/6/30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ekou People'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7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004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/7/6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king University Shenzhen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1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004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3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/7/13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ixiang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6-6-3-12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006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/7/9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ekou People'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009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3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/10/19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nggang District Central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4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010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/10/21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ngming People'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013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/11/24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enzhen Second People'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014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/11/13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nghua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9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014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1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7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/12/10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enzhen Fourth People'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7-9-3-7-10-1-2</w:t>
            </w:r>
          </w:p>
        </w:tc>
      </w:tr>
      <w:tr>
        <w:trPr>
          <w:trHeight w:val="259" w:hRule="atLeast"/>
        </w:trPr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015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12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32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/9/27</w:t>
            </w:r>
          </w:p>
        </w:tc>
        <w:tc>
          <w:tcPr>
            <w:tcW w:w="3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uji People’s Hospital</w:t>
            </w:r>
          </w:p>
        </w:tc>
        <w:tc>
          <w:tcPr>
            <w:tcW w:w="2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10-9-3-7-10-1-2</w:t>
            </w:r>
          </w:p>
        </w:tc>
      </w:tr>
      <w:tr>
        <w:trPr>
          <w:trHeight w:val="259" w:hRule="atLeast"/>
        </w:trPr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solates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LVA type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FGE pattern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Date of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ident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Location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tails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Allele string of VNTR loci</w:t>
            </w: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59" w:hRule="atLeast"/>
        </w:trPr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0152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20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335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0/12/30</w:t>
            </w:r>
          </w:p>
        </w:tc>
        <w:tc>
          <w:tcPr>
            <w:tcW w:w="3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uohu People’s Hospital</w:t>
            </w:r>
          </w:p>
        </w:tc>
        <w:tc>
          <w:tcPr>
            <w:tcW w:w="2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3-5-3-23-10-1-2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10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1/5/11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nggang People'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1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101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1/5/5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ajing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104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1/6/30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nshan People'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RANGE!A55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1054</w:t>
            </w:r>
            <w:bookmarkEnd w:id="1"/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34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1/6/2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nggang District Central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105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1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1/7/22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enzhen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1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106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1/7/27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enzhen Children'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2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106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9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1/7/20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ajing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107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1/8/10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nggang District Central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1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109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1/8/3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nshan People'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9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111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1/9/7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nggang District Central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1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111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1/9/7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ngming People'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113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1/8/31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enzhen Children'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2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114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9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1/9/22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utian CDC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114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1/9/28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nggang People'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114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1/10/11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ngming People'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117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1/11/3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nshan People'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1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119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3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7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1/10/26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nggang People'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6-10-3-7-10-1-2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120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1/11/6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ili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120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1/11/24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uohu Maternal and Child Health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125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QPX01.CN002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1/12/28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ekou People'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2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200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/1/28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nshan People'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201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2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/2/26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nshan People'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6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202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9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/5/12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ixiang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2023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5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/3/14</w:t>
            </w:r>
          </w:p>
        </w:tc>
        <w:tc>
          <w:tcPr>
            <w:tcW w:w="3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nggang People's Hospital</w:t>
            </w:r>
          </w:p>
        </w:tc>
        <w:tc>
          <w:tcPr>
            <w:tcW w:w="2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solates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LVA type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FGE pattern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Date of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ident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Location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tails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Allele string of VNTR loci</w:t>
            </w: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59" w:hRule="atLeast"/>
        </w:trPr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2030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/5/27</w:t>
            </w:r>
          </w:p>
        </w:tc>
        <w:tc>
          <w:tcPr>
            <w:tcW w:w="3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nghua People’s Hospital</w:t>
            </w:r>
          </w:p>
        </w:tc>
        <w:tc>
          <w:tcPr>
            <w:tcW w:w="2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203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/6/20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ixiang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204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/6/28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nggang District Central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205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/6/26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ngming People'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206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1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/6/24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ixiang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1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206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2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3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/6/5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ajing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8-13-3-8-10-1-2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207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/7/2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utian CDC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208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33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/7/12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ajing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208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/6/21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nshan People'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1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209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1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/7/20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ixiang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1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209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/7/29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nggang People'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210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/7/25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ajing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1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210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9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/7/6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enzhen Children'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21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/6/30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nggang People'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1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211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1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/7/7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ngming People'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1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212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2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7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/8/16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king University Shenzhen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9-9-3-8-10-1-2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" w:name="RANGE!A92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2127</w:t>
            </w:r>
            <w:bookmarkEnd w:id="2"/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4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34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/7/29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nshan People'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0-0-0-14-11-1-2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213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18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/8/6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nggang People'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9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214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4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33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/8/23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utian CDC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4-8-4-10-10-2-2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214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7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1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/8/9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nshan CDC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3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5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2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3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/8/20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utian TCM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11-15-3-9-10-1-2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216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/9/5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ngming People'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6-6-3-11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217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/9/10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ixiang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217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20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/9/6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ajing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2181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40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/8/5</w:t>
            </w:r>
          </w:p>
        </w:tc>
        <w:tc>
          <w:tcPr>
            <w:tcW w:w="3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nggang District Central Hospital</w:t>
            </w:r>
          </w:p>
        </w:tc>
        <w:tc>
          <w:tcPr>
            <w:tcW w:w="2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7-3-11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solates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LVA type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FGE pattern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Date of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ident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Location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tails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Allele string of VNTR loci</w:t>
            </w: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59" w:hRule="atLeast"/>
        </w:trPr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2182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92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/9/7</w:t>
            </w:r>
          </w:p>
        </w:tc>
        <w:tc>
          <w:tcPr>
            <w:tcW w:w="3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ongming People's Hospital</w:t>
            </w:r>
          </w:p>
        </w:tc>
        <w:tc>
          <w:tcPr>
            <w:tcW w:w="2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22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1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3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/10/5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ajing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7-18-3-7-10-1-2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22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/9/10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nggang District Central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224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/9/21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king University Shenzhen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9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224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/11/16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utian CDC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1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225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/11/2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ajing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" w:name="RANGE!A107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2257</w:t>
            </w:r>
            <w:bookmarkEnd w:id="3"/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34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/10/21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nggang District Central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225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/11/18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nshan People'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226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/11/21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oan Maternal and Child Health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226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3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/10/29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king University Shenzhen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4-6-3-12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227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/11/26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nghua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1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300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1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/11/2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utian CDC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1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30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2/11/17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uji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301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3/1/11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ajing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1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303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1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3/3/28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oan Maternal and Child Health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1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305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3/5/22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king University Shenzhen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9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305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3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7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3/5/9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ajing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6-10-3-7-10-1-2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305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3/5/1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ixiang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306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3/5/1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nshan People'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306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1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3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3/5/7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uangming CDC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8-13-3-7-10-1-2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307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3/5/21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nggang People'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308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3/7/2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enzhen TCM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308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3/7/9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ingshan CDC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308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17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3/6/30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nggang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3099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3/4/25</w:t>
            </w:r>
          </w:p>
        </w:tc>
        <w:tc>
          <w:tcPr>
            <w:tcW w:w="3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nggang District Central Hospital</w:t>
            </w:r>
          </w:p>
        </w:tc>
        <w:tc>
          <w:tcPr>
            <w:tcW w:w="2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solates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LVA type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FGE pattern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Date of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ident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Location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tails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Allele string of VNTR loci</w:t>
            </w: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59" w:hRule="atLeast"/>
        </w:trPr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3114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3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3/6/22</w:t>
            </w:r>
          </w:p>
        </w:tc>
        <w:tc>
          <w:tcPr>
            <w:tcW w:w="3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ixiang People’s Hospital</w:t>
            </w:r>
          </w:p>
        </w:tc>
        <w:tc>
          <w:tcPr>
            <w:tcW w:w="2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1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312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3/7/6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nggang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1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313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3/7/9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uanlan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315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3/6/19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utian CDC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315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3/4/28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utian CDC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9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316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3/7/29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nggang CDC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1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318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1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3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3/8/16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uangming CDC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8-13-3-7-10-1-2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318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3/7/20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ajing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1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319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3/8/28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nggang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323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3/9/22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utian CDC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9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323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31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19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3/8/24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oan CDC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4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324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1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3/8/21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nghua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1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325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3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QPX01.CN002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3/10/14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ixiang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7-3-14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326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3/10/11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nggang People'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327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3/9/2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king University Shenzhen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328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3/10/9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ajing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" w:name="RANGE!A142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3294</w:t>
            </w:r>
            <w:bookmarkEnd w:id="4"/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34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3/11/10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utian CDC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332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1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3/11/26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nghua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2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333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3/11/1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nggang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333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2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3/9/17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nshan People'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0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334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1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33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3/12/4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uohu People’s Hospital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4-8-10-2-2</w:t>
            </w:r>
          </w:p>
        </w:tc>
      </w:tr>
      <w:tr>
        <w:trPr>
          <w:trHeight w:val="259" w:hRule="atLeast"/>
        </w:trPr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336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0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0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3/11/10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uangming CDC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5-6-3-11-10-1-3</w:t>
            </w:r>
          </w:p>
        </w:tc>
      </w:tr>
      <w:tr>
        <w:trPr>
          <w:trHeight w:val="259" w:hRule="atLeast"/>
        </w:trPr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14002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MT0019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EGX01.CN0032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3/12/14</w:t>
            </w:r>
          </w:p>
        </w:tc>
        <w:tc>
          <w:tcPr>
            <w:tcW w:w="38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ajing People’s Hospital</w:t>
            </w:r>
          </w:p>
        </w:tc>
        <w:tc>
          <w:tcPr>
            <w:tcW w:w="2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  <w:t>8-5-3-12-10-1-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The PFGE type in PulseNet China that using restriction enzyme XbaI.</w:t>
      </w:r>
    </w:p>
    <w:p>
      <w:pPr>
        <w:pStyle w:val="Normal"/>
        <w:rPr/>
      </w:pPr>
      <w:r>
        <w:rPr>
          <w:rFonts w:cs="Times New Roman" w:ascii="Times New Roman" w:hAnsi="Times New Roman"/>
          <w:color w:val="FF0000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color w:val="FF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FF0000"/>
          <w:sz w:val="20"/>
          <w:szCs w:val="20"/>
        </w:rPr>
        <w:t>A</w:t>
      </w:r>
      <w:r>
        <w:rPr>
          <w:rFonts w:cs="Times New Roman" w:ascii="Times New Roman" w:hAnsi="Times New Roman"/>
          <w:color w:val="FF0000"/>
          <w:sz w:val="20"/>
          <w:szCs w:val="20"/>
        </w:rPr>
        <w:t xml:space="preserve"> string of the actual number of repeats at each locus, in order of SE1-SE2-SE3-SE5-SE6-SE8-SE9.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0"/>
      <w:szCs w:val="20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3">
    <w:name w:val="xl6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4">
    <w:name w:val="xl6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2T03:25:00Z</dcterms:created>
  <dc:creator>微软用户</dc:creator>
  <dc:description/>
  <cp:keywords/>
  <dc:language>en-US</dc:language>
  <cp:lastModifiedBy>微软用户</cp:lastModifiedBy>
  <dcterms:modified xsi:type="dcterms:W3CDTF">2015-11-06T14:32:00Z</dcterms:modified>
  <cp:revision>10</cp:revision>
  <dc:subject/>
  <dc:title/>
</cp:coreProperties>
</file>